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66D" w:rsidRPr="00313D9D" w:rsidRDefault="000A266D" w:rsidP="000A266D">
      <w:pPr>
        <w:spacing w:afterLines="50" w:after="156"/>
        <w:jc w:val="center"/>
        <w:rPr>
          <w:rFonts w:ascii="Times New Roman" w:hAnsi="Times New Roman" w:cs="Times New Roman"/>
          <w:b/>
          <w:sz w:val="28"/>
        </w:rPr>
      </w:pPr>
      <w:r w:rsidRPr="00313D9D">
        <w:rPr>
          <w:rFonts w:ascii="Times New Roman" w:hAnsi="Times New Roman" w:cs="Times New Roman"/>
          <w:b/>
          <w:sz w:val="28"/>
        </w:rPr>
        <w:t>Supporting</w:t>
      </w:r>
      <w:r w:rsidRPr="00313D9D">
        <w:rPr>
          <w:rFonts w:ascii="Times New Roman" w:hAnsi="Times New Roman" w:cs="Times New Roman" w:hint="eastAsia"/>
          <w:b/>
          <w:sz w:val="28"/>
        </w:rPr>
        <w:t xml:space="preserve"> </w:t>
      </w:r>
      <w:r w:rsidRPr="00313D9D">
        <w:rPr>
          <w:rFonts w:ascii="Times New Roman" w:hAnsi="Times New Roman" w:cs="Times New Roman"/>
          <w:b/>
          <w:sz w:val="28"/>
        </w:rPr>
        <w:t>Information</w:t>
      </w:r>
    </w:p>
    <w:p w:rsidR="000A266D" w:rsidRPr="00A55E7C" w:rsidRDefault="000A266D" w:rsidP="000A266D">
      <w:pPr>
        <w:spacing w:beforeLines="100" w:before="312" w:afterLines="50" w:after="156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2 Table. Experiment and data set of </w:t>
      </w:r>
      <w:r w:rsidRPr="00A55E7C">
        <w:rPr>
          <w:rFonts w:ascii="Times New Roman" w:hAnsi="Times New Roman" w:cs="Times New Roman"/>
          <w:b/>
          <w:sz w:val="22"/>
        </w:rPr>
        <w:t>WAC of the jellyfish collagen sponges</w:t>
      </w:r>
    </w:p>
    <w:tbl>
      <w:tblPr>
        <w:tblW w:w="7653" w:type="dxa"/>
        <w:tblLook w:val="04A0" w:firstRow="1" w:lastRow="0" w:firstColumn="1" w:lastColumn="0" w:noHBand="0" w:noVBand="1"/>
      </w:tblPr>
      <w:tblGrid>
        <w:gridCol w:w="1191"/>
        <w:gridCol w:w="1077"/>
        <w:gridCol w:w="1077"/>
        <w:gridCol w:w="1077"/>
        <w:gridCol w:w="1161"/>
        <w:gridCol w:w="1161"/>
        <w:gridCol w:w="1161"/>
      </w:tblGrid>
      <w:tr w:rsidR="000A266D" w:rsidRPr="00A55E7C" w:rsidTr="007D7D44">
        <w:trPr>
          <w:trHeight w:val="397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C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dev</w:t>
            </w: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ross-linke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5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36423841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27208048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97295295</w:t>
            </w: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03703704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41496599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/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86607143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09478927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44406118</w:t>
            </w: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55932203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85897436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/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44366197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53348785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05496</w:t>
            </w: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86238532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29441624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/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70967742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8894009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56037954</w:t>
            </w: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45714286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7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/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56934307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8724341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6513461</w:t>
            </w: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1369863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A266D" w:rsidRPr="00A55E7C" w:rsidTr="007D7D44">
        <w:trPr>
          <w:trHeight w:val="397"/>
        </w:trPr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55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27868852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66D" w:rsidRPr="00A55E7C" w:rsidRDefault="000A266D" w:rsidP="007D7D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A343C5" w:rsidRDefault="00A343C5">
      <w:bookmarkStart w:id="0" w:name="_GoBack"/>
      <w:bookmarkEnd w:id="0"/>
    </w:p>
    <w:sectPr w:rsidR="00A34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562E" w:rsidRDefault="0083562E" w:rsidP="000A266D">
      <w:r>
        <w:separator/>
      </w:r>
    </w:p>
  </w:endnote>
  <w:endnote w:type="continuationSeparator" w:id="0">
    <w:p w:rsidR="0083562E" w:rsidRDefault="0083562E" w:rsidP="000A2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562E" w:rsidRDefault="0083562E" w:rsidP="000A266D">
      <w:r>
        <w:separator/>
      </w:r>
    </w:p>
  </w:footnote>
  <w:footnote w:type="continuationSeparator" w:id="0">
    <w:p w:rsidR="0083562E" w:rsidRDefault="0083562E" w:rsidP="000A2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1D8"/>
    <w:rsid w:val="000A266D"/>
    <w:rsid w:val="0083562E"/>
    <w:rsid w:val="00A343C5"/>
    <w:rsid w:val="00BB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AFC27"/>
  <w15:chartTrackingRefBased/>
  <w15:docId w15:val="{0B710726-6AAF-49B5-A5D4-7CE010973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26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6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chengxc@163.com</dc:creator>
  <cp:keywords/>
  <dc:description/>
  <cp:lastModifiedBy>lcchengxc@163.com</cp:lastModifiedBy>
  <cp:revision>2</cp:revision>
  <dcterms:created xsi:type="dcterms:W3CDTF">2017-01-03T06:23:00Z</dcterms:created>
  <dcterms:modified xsi:type="dcterms:W3CDTF">2017-01-03T06:24:00Z</dcterms:modified>
</cp:coreProperties>
</file>